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4E1D7" w14:textId="59C85F70" w:rsidR="000756D7" w:rsidRPr="005C2A85" w:rsidRDefault="00321A4C">
      <w:pPr>
        <w:rPr>
          <w:b/>
          <w:bCs/>
        </w:rPr>
      </w:pPr>
      <w:r w:rsidRPr="005C2A85">
        <w:rPr>
          <w:b/>
          <w:bCs/>
        </w:rPr>
        <w:t>S1 Table: Search strategies</w:t>
      </w:r>
    </w:p>
    <w:tbl>
      <w:tblPr>
        <w:tblStyle w:val="TableGrid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970"/>
        <w:gridCol w:w="1134"/>
        <w:gridCol w:w="3466"/>
        <w:gridCol w:w="1070"/>
      </w:tblGrid>
      <w:tr w:rsidR="00867935" w14:paraId="798FAD0C" w14:textId="77777777" w:rsidTr="00B33ED2">
        <w:tc>
          <w:tcPr>
            <w:tcW w:w="3970" w:type="dxa"/>
          </w:tcPr>
          <w:p w14:paraId="73E7EF1D" w14:textId="1FBD5E8E" w:rsidR="008B70E4" w:rsidRPr="005C2A85" w:rsidRDefault="00170DB8">
            <w:pPr>
              <w:rPr>
                <w:b/>
                <w:bCs/>
              </w:rPr>
            </w:pPr>
            <w:r w:rsidRPr="005C2A85">
              <w:rPr>
                <w:b/>
                <w:bCs/>
              </w:rPr>
              <w:t xml:space="preserve">Web of Science </w:t>
            </w:r>
            <w:r w:rsidR="001B2F6B" w:rsidRPr="005C2A85">
              <w:rPr>
                <w:b/>
                <w:bCs/>
              </w:rPr>
              <w:t>(01/02/2024)</w:t>
            </w:r>
          </w:p>
        </w:tc>
        <w:tc>
          <w:tcPr>
            <w:tcW w:w="1134" w:type="dxa"/>
          </w:tcPr>
          <w:p w14:paraId="23CD2D8A" w14:textId="69112A23" w:rsidR="008B70E4" w:rsidRPr="005C2A85" w:rsidRDefault="001B2F6B">
            <w:pPr>
              <w:rPr>
                <w:b/>
                <w:bCs/>
              </w:rPr>
            </w:pPr>
            <w:r w:rsidRPr="005C2A85">
              <w:rPr>
                <w:b/>
                <w:bCs/>
              </w:rPr>
              <w:t>Results</w:t>
            </w:r>
          </w:p>
        </w:tc>
        <w:tc>
          <w:tcPr>
            <w:tcW w:w="3466" w:type="dxa"/>
          </w:tcPr>
          <w:p w14:paraId="1158C04E" w14:textId="50FEFEA5" w:rsidR="008B70E4" w:rsidRPr="005C2A85" w:rsidRDefault="009864F6">
            <w:pPr>
              <w:rPr>
                <w:b/>
                <w:bCs/>
              </w:rPr>
            </w:pPr>
            <w:r w:rsidRPr="005C2A85">
              <w:rPr>
                <w:b/>
                <w:bCs/>
              </w:rPr>
              <w:t>ProQuest (01/02/2024)</w:t>
            </w:r>
          </w:p>
        </w:tc>
        <w:tc>
          <w:tcPr>
            <w:tcW w:w="1070" w:type="dxa"/>
          </w:tcPr>
          <w:p w14:paraId="14D63A85" w14:textId="748790F8" w:rsidR="008B70E4" w:rsidRPr="005C2A85" w:rsidRDefault="009864F6">
            <w:pPr>
              <w:rPr>
                <w:b/>
                <w:bCs/>
              </w:rPr>
            </w:pPr>
            <w:r w:rsidRPr="005C2A85">
              <w:rPr>
                <w:b/>
                <w:bCs/>
              </w:rPr>
              <w:t xml:space="preserve">Results </w:t>
            </w:r>
          </w:p>
        </w:tc>
      </w:tr>
      <w:tr w:rsidR="00867935" w14:paraId="3A74F65C" w14:textId="77777777" w:rsidTr="00B33ED2">
        <w:tc>
          <w:tcPr>
            <w:tcW w:w="3970" w:type="dxa"/>
          </w:tcPr>
          <w:p w14:paraId="1D89622D" w14:textId="77777777" w:rsidR="008B70E4" w:rsidRDefault="008B70E4"/>
          <w:p w14:paraId="541F3548" w14:textId="77777777" w:rsidR="009864F6" w:rsidRDefault="00763C3A">
            <w:r w:rsidRPr="00763C3A">
              <w:t>(TI=("artificial intelligence" OR GAI OR AI OR GenAI )) OR AB=("artificial intelligence" OR GAI OR AI OR GenAI)</w:t>
            </w:r>
            <w:r w:rsidRPr="00763C3A">
              <w:tab/>
            </w:r>
          </w:p>
          <w:p w14:paraId="092C5908" w14:textId="77777777" w:rsidR="00763C3A" w:rsidRDefault="00763C3A">
            <w:r w:rsidRPr="00763C3A">
              <w:t>(TI=("data management" OR "management information system*" OR administration and organisation OR administration and organization OR administration and planning)) OR AB=("data management" OR "management information system*" OR administration and organisation OR administration and organization OR administration and planning)</w:t>
            </w:r>
            <w:r w:rsidRPr="00763C3A">
              <w:tab/>
            </w:r>
          </w:p>
          <w:p w14:paraId="43B90581" w14:textId="03B86A4C" w:rsidR="006E10B0" w:rsidRDefault="006E10B0">
            <w:r>
              <w:t>#1 AND #2</w:t>
            </w:r>
          </w:p>
          <w:p w14:paraId="30B496BB" w14:textId="77777777" w:rsidR="006E10B0" w:rsidRDefault="006E10B0"/>
          <w:p w14:paraId="7B56BD90" w14:textId="447A3601" w:rsidR="00763C3A" w:rsidRDefault="00763C3A">
            <w:r w:rsidRPr="00763C3A">
              <w:t>#1 AND #2 and 2024 or 2023 or 2022 or 2021 or 2020 or 2019 (Publication Years)</w:t>
            </w:r>
          </w:p>
          <w:p w14:paraId="17EE900F" w14:textId="79D7B560" w:rsidR="00763C3A" w:rsidRDefault="00763C3A"/>
        </w:tc>
        <w:tc>
          <w:tcPr>
            <w:tcW w:w="1134" w:type="dxa"/>
          </w:tcPr>
          <w:p w14:paraId="7B856BB2" w14:textId="77777777" w:rsidR="008B70E4" w:rsidRDefault="008B70E4"/>
          <w:p w14:paraId="4328C911" w14:textId="0687C5E4" w:rsidR="00763C3A" w:rsidRDefault="006E10B0">
            <w:r>
              <w:t>196</w:t>
            </w:r>
            <w:r w:rsidR="00162D7B">
              <w:t>,</w:t>
            </w:r>
            <w:r>
              <w:t>625</w:t>
            </w:r>
          </w:p>
          <w:p w14:paraId="08175FE9" w14:textId="77777777" w:rsidR="006E10B0" w:rsidRDefault="006E10B0"/>
          <w:p w14:paraId="0C3132B3" w14:textId="77777777" w:rsidR="006E10B0" w:rsidRDefault="006E10B0"/>
          <w:p w14:paraId="0B1A9D52" w14:textId="77777777" w:rsidR="006E10B0" w:rsidRDefault="006E10B0"/>
          <w:p w14:paraId="1BB4A822" w14:textId="21BF6D6F" w:rsidR="006E10B0" w:rsidRDefault="006E10B0">
            <w:r>
              <w:t>69</w:t>
            </w:r>
            <w:r w:rsidR="00162D7B">
              <w:t>,</w:t>
            </w:r>
            <w:r>
              <w:t>298</w:t>
            </w:r>
          </w:p>
          <w:p w14:paraId="0EF2AEB0" w14:textId="77777777" w:rsidR="006E10B0" w:rsidRDefault="006E10B0"/>
          <w:p w14:paraId="012F1602" w14:textId="77777777" w:rsidR="006E10B0" w:rsidRDefault="006E10B0"/>
          <w:p w14:paraId="76B0B1D2" w14:textId="77777777" w:rsidR="006E10B0" w:rsidRDefault="006E10B0"/>
          <w:p w14:paraId="4649E8F2" w14:textId="77777777" w:rsidR="006E10B0" w:rsidRDefault="006E10B0"/>
          <w:p w14:paraId="1D064127" w14:textId="77777777" w:rsidR="006E10B0" w:rsidRDefault="006E10B0"/>
          <w:p w14:paraId="1C2F2A29" w14:textId="77777777" w:rsidR="006E10B0" w:rsidRDefault="006E10B0"/>
          <w:p w14:paraId="076C3069" w14:textId="77777777" w:rsidR="006E10B0" w:rsidRDefault="006E10B0"/>
          <w:p w14:paraId="036914D5" w14:textId="77777777" w:rsidR="006E10B0" w:rsidRDefault="006E10B0"/>
          <w:p w14:paraId="45FC4A2A" w14:textId="550821BA" w:rsidR="006E10B0" w:rsidRDefault="005C2A85">
            <w:r>
              <w:t>805</w:t>
            </w:r>
          </w:p>
          <w:p w14:paraId="2FA83032" w14:textId="77777777" w:rsidR="006E10B0" w:rsidRDefault="006E10B0"/>
          <w:p w14:paraId="36195C1A" w14:textId="438A5E5E" w:rsidR="006E10B0" w:rsidRPr="00427AFE" w:rsidRDefault="006E10B0">
            <w:pPr>
              <w:rPr>
                <w:b/>
                <w:bCs/>
              </w:rPr>
            </w:pPr>
            <w:r w:rsidRPr="00427AFE">
              <w:rPr>
                <w:b/>
                <w:bCs/>
              </w:rPr>
              <w:t>646</w:t>
            </w:r>
          </w:p>
        </w:tc>
        <w:tc>
          <w:tcPr>
            <w:tcW w:w="3466" w:type="dxa"/>
          </w:tcPr>
          <w:p w14:paraId="5255EBEE" w14:textId="77777777" w:rsidR="008B70E4" w:rsidRDefault="008B70E4"/>
          <w:p w14:paraId="0753CC1A" w14:textId="77777777" w:rsidR="00C010A3" w:rsidRDefault="00C010A3">
            <w:r w:rsidRPr="00C010A3">
              <w:t>abstract("artificial intelligence" OR GAI OR AI OR GenAI) OR title("artificial intelligence" OR GAI OR AI OR GenAI)</w:t>
            </w:r>
          </w:p>
          <w:p w14:paraId="3A0069F7" w14:textId="77777777" w:rsidR="00C010A3" w:rsidRDefault="00C010A3"/>
          <w:p w14:paraId="7BAC920F" w14:textId="77777777" w:rsidR="00C010A3" w:rsidRDefault="005C7824">
            <w:r w:rsidRPr="005C7824">
              <w:t>title("data management" OR "management information system*" OR "administration and organisation" OR "administration and organization" OR "administration and planning") OR abstract("data management" OR "management information system*" OR "administration and organisation" OR "administration and organization" OR "administration and planning")</w:t>
            </w:r>
          </w:p>
          <w:p w14:paraId="214FD47E" w14:textId="77777777" w:rsidR="005C7824" w:rsidRDefault="005C7824"/>
          <w:p w14:paraId="26A249FF" w14:textId="77777777" w:rsidR="005C7824" w:rsidRDefault="00164163">
            <w:r w:rsidRPr="00164163">
              <w:t>[S1] AND [S2]</w:t>
            </w:r>
          </w:p>
          <w:p w14:paraId="2945EA12" w14:textId="77777777" w:rsidR="00164163" w:rsidRDefault="00164163"/>
          <w:p w14:paraId="05EF2452" w14:textId="400D32FC" w:rsidR="00164163" w:rsidRDefault="00164163">
            <w:r w:rsidRPr="00164163">
              <w:t>[S1] AND [S2]Limits applied</w:t>
            </w:r>
          </w:p>
        </w:tc>
        <w:tc>
          <w:tcPr>
            <w:tcW w:w="1070" w:type="dxa"/>
          </w:tcPr>
          <w:p w14:paraId="7CF8B982" w14:textId="77777777" w:rsidR="008B70E4" w:rsidRDefault="008B70E4"/>
          <w:p w14:paraId="32C0D41A" w14:textId="5EB951E6" w:rsidR="00164163" w:rsidRDefault="00164163">
            <w:r>
              <w:t>641</w:t>
            </w:r>
            <w:r w:rsidR="00162D7B">
              <w:t>,357</w:t>
            </w:r>
          </w:p>
          <w:p w14:paraId="4F0FB214" w14:textId="77777777" w:rsidR="00162D7B" w:rsidRDefault="00162D7B"/>
          <w:p w14:paraId="423B4F2E" w14:textId="77777777" w:rsidR="00162D7B" w:rsidRDefault="00162D7B"/>
          <w:p w14:paraId="1801BB72" w14:textId="77777777" w:rsidR="00162D7B" w:rsidRDefault="00162D7B"/>
          <w:p w14:paraId="055DC00A" w14:textId="77777777" w:rsidR="00162D7B" w:rsidRDefault="00162D7B"/>
          <w:p w14:paraId="76A12FD9" w14:textId="77777777" w:rsidR="00162D7B" w:rsidRDefault="00162D7B">
            <w:r>
              <w:t>72,509</w:t>
            </w:r>
          </w:p>
          <w:p w14:paraId="6E71873A" w14:textId="77777777" w:rsidR="00162D7B" w:rsidRDefault="00162D7B"/>
          <w:p w14:paraId="66B9ED0A" w14:textId="77777777" w:rsidR="00162D7B" w:rsidRDefault="00162D7B"/>
          <w:p w14:paraId="5392CEAF" w14:textId="77777777" w:rsidR="00162D7B" w:rsidRDefault="00162D7B"/>
          <w:p w14:paraId="7771B991" w14:textId="77777777" w:rsidR="00162D7B" w:rsidRDefault="00162D7B"/>
          <w:p w14:paraId="5F50AA36" w14:textId="77777777" w:rsidR="00162D7B" w:rsidRDefault="00162D7B"/>
          <w:p w14:paraId="48E6EF33" w14:textId="77777777" w:rsidR="00162D7B" w:rsidRDefault="00162D7B"/>
          <w:p w14:paraId="0958B113" w14:textId="77777777" w:rsidR="00162D7B" w:rsidRDefault="00162D7B"/>
          <w:p w14:paraId="1E1E5852" w14:textId="77777777" w:rsidR="00162D7B" w:rsidRDefault="00162D7B"/>
          <w:p w14:paraId="5D58E550" w14:textId="77777777" w:rsidR="00162D7B" w:rsidRDefault="00162D7B"/>
          <w:p w14:paraId="6D4872E2" w14:textId="77777777" w:rsidR="00162D7B" w:rsidRDefault="00162D7B"/>
          <w:p w14:paraId="482D095C" w14:textId="77777777" w:rsidR="00162D7B" w:rsidRDefault="00162D7B"/>
          <w:p w14:paraId="0C8F2624" w14:textId="77777777" w:rsidR="00162D7B" w:rsidRDefault="00162D7B"/>
          <w:p w14:paraId="7418DD02" w14:textId="77777777" w:rsidR="00162D7B" w:rsidRDefault="00162D7B">
            <w:r>
              <w:t>1,478</w:t>
            </w:r>
          </w:p>
          <w:p w14:paraId="4B861974" w14:textId="77777777" w:rsidR="00162D7B" w:rsidRDefault="00162D7B"/>
          <w:p w14:paraId="42510D38" w14:textId="37C94A9E" w:rsidR="00162D7B" w:rsidRPr="00427AFE" w:rsidRDefault="00C208F1">
            <w:pPr>
              <w:rPr>
                <w:b/>
                <w:bCs/>
              </w:rPr>
            </w:pPr>
            <w:r w:rsidRPr="00427AFE">
              <w:rPr>
                <w:b/>
                <w:bCs/>
              </w:rPr>
              <w:t>1,14</w:t>
            </w:r>
            <w:r w:rsidR="00E81580" w:rsidRPr="00427AFE">
              <w:rPr>
                <w:b/>
                <w:bCs/>
              </w:rPr>
              <w:t>6</w:t>
            </w:r>
          </w:p>
        </w:tc>
      </w:tr>
    </w:tbl>
    <w:p w14:paraId="2C5A5032" w14:textId="16F7F7BE" w:rsidR="00321A4C" w:rsidRDefault="00321A4C"/>
    <w:p w14:paraId="21C2765B" w14:textId="77777777" w:rsidR="00321A4C" w:rsidRDefault="00321A4C"/>
    <w:sectPr w:rsidR="00321A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FE8"/>
    <w:rsid w:val="00040950"/>
    <w:rsid w:val="000756D7"/>
    <w:rsid w:val="00143E65"/>
    <w:rsid w:val="00162D7B"/>
    <w:rsid w:val="00164163"/>
    <w:rsid w:val="0016622B"/>
    <w:rsid w:val="00170DB8"/>
    <w:rsid w:val="00193011"/>
    <w:rsid w:val="001B2F6B"/>
    <w:rsid w:val="001B3C71"/>
    <w:rsid w:val="002350B0"/>
    <w:rsid w:val="00266F5D"/>
    <w:rsid w:val="002C5F37"/>
    <w:rsid w:val="0031552C"/>
    <w:rsid w:val="00321A4C"/>
    <w:rsid w:val="00364B33"/>
    <w:rsid w:val="00427AFE"/>
    <w:rsid w:val="00475CAB"/>
    <w:rsid w:val="00494CC9"/>
    <w:rsid w:val="005C2A85"/>
    <w:rsid w:val="005C7824"/>
    <w:rsid w:val="006E10B0"/>
    <w:rsid w:val="00763C3A"/>
    <w:rsid w:val="00765028"/>
    <w:rsid w:val="007D25EC"/>
    <w:rsid w:val="00867935"/>
    <w:rsid w:val="008B70E4"/>
    <w:rsid w:val="00962FE7"/>
    <w:rsid w:val="009864F6"/>
    <w:rsid w:val="00A233A0"/>
    <w:rsid w:val="00A834FC"/>
    <w:rsid w:val="00A86FE8"/>
    <w:rsid w:val="00AB04F9"/>
    <w:rsid w:val="00B33ED2"/>
    <w:rsid w:val="00B87029"/>
    <w:rsid w:val="00BE27A1"/>
    <w:rsid w:val="00C010A3"/>
    <w:rsid w:val="00C208F1"/>
    <w:rsid w:val="00C63714"/>
    <w:rsid w:val="00D61AAC"/>
    <w:rsid w:val="00DD5E0F"/>
    <w:rsid w:val="00E11EA4"/>
    <w:rsid w:val="00E70CC1"/>
    <w:rsid w:val="00E81580"/>
    <w:rsid w:val="00F5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8B99D"/>
  <w15:chartTrackingRefBased/>
  <w15:docId w15:val="{79109224-0722-44DE-A6A9-81E1CF299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F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F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F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F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F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F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F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F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F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F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F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F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F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F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F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F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F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F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F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F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F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F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F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F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7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62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62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2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2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22B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6622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9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840B7-BB9A-4D6A-A882-1BB95C8B4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1</Words>
  <Characters>1034</Characters>
  <Application>Microsoft Office Word</Application>
  <DocSecurity>4</DocSecurity>
  <Lines>8</Lines>
  <Paragraphs>2</Paragraphs>
  <ScaleCrop>false</ScaleCrop>
  <Company>University of Southampton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ne Blatch-Jones</dc:creator>
  <cp:keywords/>
  <dc:description/>
  <cp:lastModifiedBy>Amanda Jane Blatch-Jones</cp:lastModifiedBy>
  <cp:revision>39</cp:revision>
  <dcterms:created xsi:type="dcterms:W3CDTF">2024-08-29T20:07:00Z</dcterms:created>
  <dcterms:modified xsi:type="dcterms:W3CDTF">2024-09-05T21:39:00Z</dcterms:modified>
</cp:coreProperties>
</file>